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878DF" w14:textId="77777777" w:rsidR="00A96EB2" w:rsidRDefault="006A505E">
      <w:pPr>
        <w:rPr>
          <w:rFonts w:cs="Times New Roman"/>
          <w:lang w:eastAsia="ja-JP"/>
        </w:rPr>
      </w:pPr>
      <w:r>
        <w:rPr>
          <w:rFonts w:ascii="Century" w:hAnsi="Century" w:cs="Century"/>
          <w:kern w:val="2"/>
          <w:lang w:val="en-US" w:eastAsia="ja-JP"/>
        </w:rPr>
        <w:t>S6 Table.</w:t>
      </w:r>
      <w:r w:rsidR="00A96EB2" w:rsidRPr="002C218C">
        <w:rPr>
          <w:rFonts w:ascii="Century" w:hAnsi="Century" w:cs="Century"/>
          <w:kern w:val="2"/>
          <w:lang w:val="en-US" w:eastAsia="ja-JP"/>
        </w:rPr>
        <w:t xml:space="preserve"> </w:t>
      </w:r>
      <w:r w:rsidR="00A96EB2" w:rsidRPr="006F6D1E">
        <w:rPr>
          <w:rFonts w:ascii="Century" w:hAnsi="Century" w:cs="Century"/>
          <w:kern w:val="2"/>
          <w:lang w:val="en-US" w:eastAsia="ja-JP"/>
        </w:rPr>
        <w:t xml:space="preserve">Analysis of molecular variance (AMOVA) averaged across 20 nSSR </w:t>
      </w:r>
      <w:r w:rsidR="00A96EB2">
        <w:rPr>
          <w:rFonts w:ascii="Century" w:hAnsi="Century" w:cs="Century"/>
          <w:kern w:val="2"/>
          <w:lang w:val="en-US" w:eastAsia="ja-JP"/>
        </w:rPr>
        <w:t>using 275 individuals of Iwateyamanashi (</w:t>
      </w:r>
      <w:r w:rsidR="00A96EB2" w:rsidRPr="00387ACC">
        <w:rPr>
          <w:rFonts w:ascii="Century" w:hAnsi="Century" w:cs="Century"/>
          <w:i/>
          <w:iCs/>
          <w:kern w:val="2"/>
          <w:lang w:val="en-US" w:eastAsia="ja-JP"/>
        </w:rPr>
        <w:t>P. ussuriensis</w:t>
      </w:r>
      <w:r w:rsidR="00A96EB2">
        <w:rPr>
          <w:rFonts w:ascii="Century" w:hAnsi="Century" w:cs="Century"/>
          <w:kern w:val="2"/>
          <w:lang w:val="en-US" w:eastAsia="ja-JP"/>
        </w:rPr>
        <w:t xml:space="preserve"> Maxim. var </w:t>
      </w:r>
      <w:r w:rsidR="00A96EB2" w:rsidRPr="00387ACC">
        <w:rPr>
          <w:rFonts w:ascii="Century" w:hAnsi="Century" w:cs="Century"/>
          <w:i/>
          <w:iCs/>
          <w:kern w:val="2"/>
          <w:lang w:val="en-US" w:eastAsia="ja-JP"/>
        </w:rPr>
        <w:t>aromatic</w:t>
      </w:r>
      <w:r w:rsidR="00A96EB2">
        <w:rPr>
          <w:rFonts w:ascii="Century" w:hAnsi="Century" w:cs="Century"/>
          <w:i/>
          <w:iCs/>
          <w:kern w:val="2"/>
          <w:lang w:val="en-US" w:eastAsia="ja-JP"/>
        </w:rPr>
        <w:t>a</w:t>
      </w:r>
      <w:r w:rsidR="00A96EB2">
        <w:rPr>
          <w:rFonts w:ascii="Century" w:hAnsi="Century" w:cs="Century"/>
          <w:kern w:val="2"/>
          <w:lang w:val="en-US" w:eastAsia="ja-JP"/>
        </w:rPr>
        <w:t>) from north east Japan</w:t>
      </w:r>
    </w:p>
    <w:tbl>
      <w:tblPr>
        <w:tblW w:w="4760" w:type="dxa"/>
        <w:tblInd w:w="84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200"/>
        <w:gridCol w:w="2560"/>
      </w:tblGrid>
      <w:tr w:rsidR="00A96EB2" w:rsidRPr="007E4EFF" w14:paraId="16BF6F61" w14:textId="77777777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D1D3B6" w14:textId="77777777" w:rsidR="00A96EB2" w:rsidRPr="00A40FC6" w:rsidRDefault="00A96EB2" w:rsidP="00A40FC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40FC6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Source of variation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B3B8A4" w14:textId="77777777" w:rsidR="00A96EB2" w:rsidRPr="00A40FC6" w:rsidRDefault="00A96EB2" w:rsidP="00A40FC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40FC6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Percentage of variation</w:t>
            </w:r>
          </w:p>
        </w:tc>
      </w:tr>
      <w:tr w:rsidR="00A96EB2" w:rsidRPr="007E4EFF" w14:paraId="168C0A22" w14:textId="77777777">
        <w:trPr>
          <w:trHeight w:val="300"/>
        </w:trPr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20A332" w14:textId="77777777" w:rsidR="00A96EB2" w:rsidRPr="00A40FC6" w:rsidRDefault="00A96EB2" w:rsidP="00A40FC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40FC6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Among population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218F88" w14:textId="77777777" w:rsidR="00A96EB2" w:rsidRPr="00A40FC6" w:rsidRDefault="00A96EB2" w:rsidP="00A40FC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7.20</w:t>
            </w:r>
            <w:r w:rsidRPr="00A40FC6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%</w:t>
            </w:r>
          </w:p>
        </w:tc>
      </w:tr>
      <w:tr w:rsidR="00A96EB2" w:rsidRPr="007E4EFF" w14:paraId="27495919" w14:textId="77777777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D76E6" w14:textId="77777777" w:rsidR="00A96EB2" w:rsidRPr="00A40FC6" w:rsidRDefault="00A96EB2" w:rsidP="00A40FC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40FC6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Within population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77000B" w14:textId="77777777" w:rsidR="00A96EB2" w:rsidRPr="00A40FC6" w:rsidRDefault="00A96EB2" w:rsidP="00A40FC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91.14</w:t>
            </w:r>
            <w:r w:rsidRPr="00A40FC6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%</w:t>
            </w:r>
          </w:p>
        </w:tc>
      </w:tr>
    </w:tbl>
    <w:p w14:paraId="4C61106D" w14:textId="77777777" w:rsidR="00A96EB2" w:rsidRDefault="00A96EB2">
      <w:pPr>
        <w:rPr>
          <w:rFonts w:cs="Times New Roman" w:hint="eastAsia"/>
          <w:lang w:eastAsia="ja-JP"/>
        </w:rPr>
      </w:pPr>
      <w:bookmarkStart w:id="0" w:name="_GoBack"/>
      <w:bookmarkEnd w:id="0"/>
    </w:p>
    <w:sectPr w:rsidR="00A96EB2" w:rsidSect="001D47CD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C32A12" w14:textId="77777777" w:rsidR="00EC7449" w:rsidRDefault="00EC7449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5CFDF9F6" w14:textId="77777777" w:rsidR="00EC7449" w:rsidRDefault="00EC7449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84AEB" w14:textId="77777777" w:rsidR="00EC7449" w:rsidRDefault="00EC7449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2BD45CE4" w14:textId="77777777" w:rsidR="00EC7449" w:rsidRDefault="00EC7449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E3"/>
    <w:rsid w:val="0000695C"/>
    <w:rsid w:val="000517CE"/>
    <w:rsid w:val="0009746E"/>
    <w:rsid w:val="001258E4"/>
    <w:rsid w:val="0013198F"/>
    <w:rsid w:val="0013340C"/>
    <w:rsid w:val="0016548B"/>
    <w:rsid w:val="001B5E00"/>
    <w:rsid w:val="001C3329"/>
    <w:rsid w:val="001D47CD"/>
    <w:rsid w:val="00226EA9"/>
    <w:rsid w:val="002512CF"/>
    <w:rsid w:val="00265E91"/>
    <w:rsid w:val="00284BE3"/>
    <w:rsid w:val="002C218C"/>
    <w:rsid w:val="00312DEF"/>
    <w:rsid w:val="00387ACC"/>
    <w:rsid w:val="004A0493"/>
    <w:rsid w:val="004B7C80"/>
    <w:rsid w:val="004C68E6"/>
    <w:rsid w:val="004D08FF"/>
    <w:rsid w:val="004E197F"/>
    <w:rsid w:val="004E6293"/>
    <w:rsid w:val="00536BA1"/>
    <w:rsid w:val="00555147"/>
    <w:rsid w:val="006A505E"/>
    <w:rsid w:val="006C5D6B"/>
    <w:rsid w:val="006F6D1E"/>
    <w:rsid w:val="007A3D90"/>
    <w:rsid w:val="007E4EFF"/>
    <w:rsid w:val="00823DD4"/>
    <w:rsid w:val="00831182"/>
    <w:rsid w:val="008351C2"/>
    <w:rsid w:val="008362CC"/>
    <w:rsid w:val="008531CF"/>
    <w:rsid w:val="008663DA"/>
    <w:rsid w:val="008A4016"/>
    <w:rsid w:val="008C0A7D"/>
    <w:rsid w:val="00904DB0"/>
    <w:rsid w:val="00966041"/>
    <w:rsid w:val="009821AE"/>
    <w:rsid w:val="00A1201E"/>
    <w:rsid w:val="00A40FC6"/>
    <w:rsid w:val="00A54478"/>
    <w:rsid w:val="00A96EB2"/>
    <w:rsid w:val="00AA21F4"/>
    <w:rsid w:val="00AD6D85"/>
    <w:rsid w:val="00AE7D20"/>
    <w:rsid w:val="00B23E7B"/>
    <w:rsid w:val="00B30FF9"/>
    <w:rsid w:val="00B9060E"/>
    <w:rsid w:val="00BC2B0A"/>
    <w:rsid w:val="00CC7B92"/>
    <w:rsid w:val="00D949E0"/>
    <w:rsid w:val="00E34A46"/>
    <w:rsid w:val="00E604F4"/>
    <w:rsid w:val="00EC7449"/>
    <w:rsid w:val="00EF017D"/>
    <w:rsid w:val="00F95A59"/>
    <w:rsid w:val="00FC03A7"/>
    <w:rsid w:val="00F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568AB"/>
  <w15:docId w15:val="{42F8F482-5162-40A8-BF62-A1EACE02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BE3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6C5D6B"/>
    <w:rPr>
      <w:b/>
      <w:bCs/>
      <w:sz w:val="20"/>
      <w:szCs w:val="20"/>
    </w:rPr>
  </w:style>
  <w:style w:type="paragraph" w:styleId="a4">
    <w:name w:val="header"/>
    <w:basedOn w:val="a"/>
    <w:link w:val="a5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paragraph" w:styleId="a6">
    <w:name w:val="footer"/>
    <w:basedOn w:val="a"/>
    <w:link w:val="a7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character" w:styleId="a8">
    <w:name w:val="line number"/>
    <w:basedOn w:val="a0"/>
    <w:uiPriority w:val="99"/>
    <w:semiHidden/>
    <w:rsid w:val="001C3329"/>
  </w:style>
  <w:style w:type="paragraph" w:styleId="a9">
    <w:name w:val="Balloon Text"/>
    <w:basedOn w:val="a"/>
    <w:link w:val="aa"/>
    <w:uiPriority w:val="99"/>
    <w:semiHidden/>
    <w:rsid w:val="001B5E00"/>
    <w:pPr>
      <w:spacing w:after="0"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1B5E00"/>
    <w:rPr>
      <w:rFonts w:ascii="Arial" w:eastAsia="ＭＳ ゴシック" w:hAnsi="Arial" w:cs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25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hitomi</dc:creator>
  <cp:keywords/>
  <dc:description/>
  <cp:lastModifiedBy>katayaman</cp:lastModifiedBy>
  <cp:revision>2</cp:revision>
  <dcterms:created xsi:type="dcterms:W3CDTF">2015-07-10T08:26:00Z</dcterms:created>
  <dcterms:modified xsi:type="dcterms:W3CDTF">2015-07-10T08:26:00Z</dcterms:modified>
</cp:coreProperties>
</file>